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2B" w:rsidRDefault="00CE132B" w:rsidP="001B7C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</w:t>
      </w:r>
      <w:r w:rsidR="006F086D" w:rsidRPr="0077033D">
        <w:rPr>
          <w:rFonts w:ascii="Times New Roman" w:hAnsi="Times New Roman" w:cs="Times New Roman"/>
          <w:sz w:val="24"/>
          <w:szCs w:val="24"/>
        </w:rPr>
        <w:t xml:space="preserve"> </w:t>
      </w:r>
      <w:r w:rsidR="000D46BD">
        <w:rPr>
          <w:rFonts w:ascii="Times New Roman" w:hAnsi="Times New Roman" w:cs="Times New Roman"/>
          <w:sz w:val="24"/>
          <w:szCs w:val="24"/>
        </w:rPr>
        <w:t>S</w:t>
      </w:r>
      <w:r w:rsidR="006F086D" w:rsidRPr="0077033D">
        <w:rPr>
          <w:rFonts w:ascii="Times New Roman" w:hAnsi="Times New Roman" w:cs="Times New Roman"/>
          <w:sz w:val="24"/>
          <w:szCs w:val="24"/>
        </w:rPr>
        <w:t>4</w:t>
      </w:r>
      <w:r w:rsidR="00F4367F">
        <w:rPr>
          <w:rFonts w:ascii="Times New Roman" w:hAnsi="Times New Roman" w:cs="Times New Roman"/>
          <w:sz w:val="24"/>
          <w:szCs w:val="24"/>
        </w:rPr>
        <w:t>.</w:t>
      </w:r>
      <w:r w:rsidR="00CF704D" w:rsidRPr="0077033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31B8" w:rsidRPr="0077033D" w:rsidRDefault="006F086D" w:rsidP="001B7C2B">
      <w:pPr>
        <w:rPr>
          <w:rFonts w:ascii="Times New Roman" w:hAnsi="Times New Roman" w:cs="Times New Roman"/>
          <w:sz w:val="24"/>
          <w:szCs w:val="24"/>
        </w:rPr>
      </w:pPr>
      <w:r w:rsidRPr="0077033D">
        <w:rPr>
          <w:rFonts w:ascii="Times New Roman" w:hAnsi="Times New Roman" w:cs="Times New Roman"/>
          <w:sz w:val="24"/>
          <w:szCs w:val="24"/>
        </w:rPr>
        <w:t>Ge</w:t>
      </w:r>
      <w:r w:rsidR="00BD0368">
        <w:rPr>
          <w:rFonts w:ascii="Times New Roman" w:hAnsi="Times New Roman" w:cs="Times New Roman"/>
          <w:sz w:val="24"/>
          <w:szCs w:val="24"/>
        </w:rPr>
        <w:t>nes that are down-regulated in n</w:t>
      </w:r>
      <w:r w:rsidRPr="0077033D">
        <w:rPr>
          <w:rFonts w:ascii="Times New Roman" w:hAnsi="Times New Roman" w:cs="Times New Roman"/>
          <w:sz w:val="24"/>
          <w:szCs w:val="24"/>
        </w:rPr>
        <w:t xml:space="preserve">ude (vs B6) </w:t>
      </w:r>
      <w:r w:rsidR="00705446">
        <w:rPr>
          <w:rFonts w:ascii="Times New Roman" w:hAnsi="Times New Roman" w:cs="Times New Roman"/>
          <w:sz w:val="24"/>
          <w:szCs w:val="24"/>
        </w:rPr>
        <w:t>skin and epidermis</w:t>
      </w:r>
      <w:r w:rsidR="008426E8">
        <w:rPr>
          <w:rFonts w:ascii="Times New Roman" w:hAnsi="Times New Roman" w:cs="Times New Roman"/>
          <w:sz w:val="24"/>
          <w:szCs w:val="24"/>
        </w:rPr>
        <w:t>,</w:t>
      </w:r>
      <w:r w:rsidR="00705446">
        <w:rPr>
          <w:rFonts w:ascii="Times New Roman" w:hAnsi="Times New Roman" w:cs="Times New Roman"/>
          <w:sz w:val="24"/>
          <w:szCs w:val="24"/>
        </w:rPr>
        <w:t xml:space="preserve"> </w:t>
      </w:r>
      <w:r w:rsidRPr="0077033D">
        <w:rPr>
          <w:rFonts w:ascii="Times New Roman" w:hAnsi="Times New Roman" w:cs="Times New Roman"/>
          <w:sz w:val="24"/>
          <w:szCs w:val="24"/>
        </w:rPr>
        <w:t>and uncommon with E14 (vs E18).</w:t>
      </w:r>
    </w:p>
    <w:tbl>
      <w:tblPr>
        <w:tblStyle w:val="TableGrid"/>
        <w:tblW w:w="1036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5400"/>
        <w:gridCol w:w="1170"/>
        <w:gridCol w:w="1170"/>
      </w:tblGrid>
      <w:tr w:rsidR="00921408" w:rsidRPr="0077033D" w:rsidTr="00922AF0">
        <w:tc>
          <w:tcPr>
            <w:tcW w:w="918" w:type="dxa"/>
            <w:shd w:val="clear" w:color="auto" w:fill="FFFFFF" w:themeFill="background1"/>
          </w:tcPr>
          <w:p w:rsidR="00921408" w:rsidRPr="008B14DD" w:rsidRDefault="00921408" w:rsidP="009214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37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8B14DD" w:rsidRDefault="00921408" w:rsidP="009214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37B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8B14DD" w:rsidRDefault="00921408" w:rsidP="009214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37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8B14DD" w:rsidRDefault="00921408" w:rsidP="009214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37B">
              <w:rPr>
                <w:rFonts w:ascii="Times New Roman" w:hAnsi="Times New Roman" w:cs="Times New Roman"/>
              </w:rPr>
              <w:t xml:space="preserve">Down in nude skin 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8B14DD" w:rsidRDefault="00921408" w:rsidP="009214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37B">
              <w:rPr>
                <w:rFonts w:ascii="Times New Roman" w:hAnsi="Times New Roman" w:cs="Times New Roman"/>
              </w:rPr>
              <w:t>Down in nude epidermis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66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kallikrein B, plasma 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116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ptin 9 (Sept9), transcript variant 4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7119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OTU domain containing 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0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C, 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0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C, 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A, 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A, 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1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A, 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7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gamma subfamily A, 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389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LAG1 homolog, ceramide synthase 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42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George syndrome critical region gene 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081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ukaryotic translation initiation factor 4E binding protein 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2045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B330016D10 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2058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A630089N07 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2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8114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16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8264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3435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9430091E24 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2323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transmembrane protein 200B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6757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glyceraldehyde-3-phosphate dehydrogenase pseudo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6890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94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3882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399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072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iRNA containing 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CD7BE6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5B3521">
              <w:rPr>
                <w:rFonts w:ascii="Calibri" w:eastAsia="Times New Roman" w:hAnsi="Calibri" w:cs="Times New Roman"/>
                <w:i/>
                <w:lang w:eastAsia="pl-PL"/>
              </w:rPr>
              <w:t>10004086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30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23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37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242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CD7BE6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5B3521">
              <w:rPr>
                <w:rFonts w:ascii="Calibri" w:eastAsia="Times New Roman" w:hAnsi="Calibri" w:cs="Times New Roman"/>
                <w:i/>
                <w:lang w:eastAsia="pl-PL"/>
              </w:rPr>
              <w:t>10004249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38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9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293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148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325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edicted gene 4320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96737B" w:rsidRDefault="00CD7BE6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96737B">
              <w:rPr>
                <w:rFonts w:ascii="Calibri" w:hAnsi="Calibri"/>
                <w:i/>
                <w:color w:val="000000"/>
              </w:rPr>
              <w:t>10004405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CD7BE6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5B3521">
              <w:rPr>
                <w:rFonts w:ascii="Calibri" w:eastAsia="Times New Roman" w:hAnsi="Calibri" w:cs="Times New Roman"/>
                <w:i/>
                <w:lang w:eastAsia="pl-PL"/>
              </w:rPr>
              <w:t>1000441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imilar to even skipped homeotic gene 2 homolog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jc w:val="right"/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,00E+0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110002H13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1110002H13 gene (1110002H13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110020G0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1110020G09 gene (1110020G09Rik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110020P15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1110020P15 gene, mRNA (cDNA clone MGC:37480 IMAGE:498417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3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190002N15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1190002N15 gene (1190002N15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600002H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1600002H07 gene (1600002H07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1700029G01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us musculus, RIKEN cDNA 1700029G01 gene, clone IMAGE:4219304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010005J08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010005J08 gene (2010005J08Rik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010305A1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010305A19 gene, mRNA (cDNA clone MGC:8003 IMAGE:35859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010309E21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010309E21 gene, mRNA (cDNA clone MGC:35736 IMAGE:510000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210404O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2210404O07 gene (2210404O07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3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310002L0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310002L09 gene, mRNA (cDNA clone MGC:144294 IMAGE:4010059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310004N24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310004N24 gene, mRNA (cDNA clone MGC:41326 IMAGE:10690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310015B20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RIKEN cDNA 2310015B20 gene (2310015B20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9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310022B05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310022B05 gene, mRNA (cDNA clone MGC:73467 IMAGE:64015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310045A20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310045A20 gene, mRNA (cDNA clone IMAGE:498844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410076I21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410076I21 gene, mRNA (cDNA clone IMAGE:14487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610528E23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610528E23 gene, mRNA (cDNA clone MGC:48272 IMAGE:337132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2810432L1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2810432L12 gene (2810432L12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3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110057O1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3110057O12 gene, mRNA (cDNA clone IMAGE:400770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3830431G21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3830431G21 gene, mRNA (cDNA clone MGC:169226 IMAGE:886062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631416L1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4631416L12 gene (4631416L12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732471D1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4732471D19 gene, mRNA (cDNA clone IMAGE:535705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921501E0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4921501E09 gene, mRNA (cDNA clone MGC:183866 IMAGE:90878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4930422G04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4930422G04 gene, mRNA (cDNA clone IMAGE:50686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5430432N15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RIKEN cDNA 5430432N15 gene (5430432N15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230427J0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6230427J02 gene, mRNA (cDNA clone MGC:144382 IMAGE:4010150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330403K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IKEN cDNA 6330403K07 gene (6330403K07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9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332401O19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RIKEN cDNA 6332401O19 gene, mRNA (cDNA clone MGC:182393 IMAGE:905628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2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6430706D2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6430706D22 gene, mRNA (cDNA clone IMAGE:315650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8430408G22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8430408G22 gene (8430408G22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9.6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6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8430427H1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8430427H17 gene (8430427H17Rik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130213B05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IKEN cDNA 9130213B05 gene (9130213B05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130404D08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9130404D08 gene (9130404D08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530091C08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9530091C08 gene (9530091C08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9630013A20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RIKEN cDNA 9630013A20 gene (9630013A20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2b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Hexaribonucleotide binding protein 1 (Hrnbp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630038E1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A630038E17 gene, mRNA (cDNA clone IMAGE:416812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930038C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A930038C07 gene, mRNA (cDNA clone MGC:54980 IMAGE:648968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a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4-aminobutyrate aminotransferase, mRNA (cDNA clone IMAGE:305326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ca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-binding cassette, sub-family A (ABC1), member 5 (Abca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5.0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cb1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-binding cassette, sub-family B (MDR/TAP), member 1B (Abcb1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cc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-binding cassette protein (Abcc5a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lim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tin binding LIM protein family, member 3, mRNA (cDNA clone MGC:106450 IMAGE:305342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tive BCR-related gene (Abr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bt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DNA clone IMAGE:346537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ad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yl-Coenzyme A dehydrogenase family, member 10, mRNA (cDNA clone IMAGE:495040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renocortical dysplasia, mRNA (cDNA clone IMAGE:350086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e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lkaline ceramidas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er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lkaline ceramidase 3, mRNA (cDNA clone MGC:36600 IMAGE:53240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he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cetylcholinesterase (Ache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sl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yl-CoA synthetase long-chain family member 6 (Acsl6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s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yl-CoA synthetase short-chain family member 1, mRNA (cDNA clone MGC:31687 IMAGE:491167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t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tin, alpha, cardiac muscle 1 (Act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5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t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ctinin alpha 2 (Actn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9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ctr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P6 actin-related protein 6 homolog (yeast) (Actr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am1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eltrin bet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amts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 disintegrin-like and metallopeptidase (reprolysin type) with thrombospondin type 1 motif, 14, mRNA (cDNA clone MGC:189783 I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1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ar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enosine deaminase ADAR2 mRNA, complete cds;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cy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denylate cyclase 1 (Adcy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cy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Adenylate cyclase 6 (Adcy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5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9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h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lcohol dehydrogenase 1 (class I), mRNA (cDNA clone MGC:18885 IMAGE:423855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6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h6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lcohol dehydrogenase 6A (class V) (Adh6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0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prh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P-ribosylhydrolase like 1, mRNA (cDNA clone MGC:70059 IMAGE:3013400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r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renergic receptor, beta 2, mRNA (cDNA clone MGC:41462 IMAGE:134928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6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drbk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renergic receptor kinase, beta 2 (Adrbk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fp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lpha fetoprotein (Afp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3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g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Aspartylglucosaminidase, mRNA (cDNA clone MGC:178859 IMAGE:905385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hd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 hook, DNA binding motif, containing 1 (Ahd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I59746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xpressed sequence AI597468 (AI59746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kap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 kinase (PRKA) anchor protein (gravin) 12 (Akap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kap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-kinase anchoring protein alpha (Akapalpha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la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minolevulinic acid synthase 2, erythroid, mRNA (cDNA clone IMAGE:505410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9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l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erum albumin (alb gene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l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aplastic lymphoma kinase (Al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11.0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lox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rachidonate 12-lipoxygenase (Alox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mo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Angiomotin (Amot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0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1, erythroid (Ank1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2, brain (Ank2), transcript variant 3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rd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domain 10 (Ankrd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rd2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domain 28 (Ankrd2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rd5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domain 52, mRNA (cDNA clone MGC:144061 IMAGE:4009719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rd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domain 6 (Ankrd6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1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k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and SAM domain containing 1, mRNA (cDNA clone IMAGE:315554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tx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umor endothelial marker 8 precursor (Tem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xa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nexin A6, mRNA (cDNA clone MGC:6574 IMAGE:348203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nxa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nexin A8, mRNA (cDNA clone MGC:40628 IMAGE:532231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1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p2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aptor protein complex AP-2, alpha 1 subunit, mRNA (cDNA clone MGC:25419 IMAGE:448164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pl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reproapelin (preproapelin gene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pln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pelin receptor, mRNA (cDNA clone MGC:31413 IMAGE:445772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po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polipoprotein A-I, mRNA (cDNA clone MGC:29972 IMAGE:512374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pp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aptor protein, phosphotyrosine interaction, PH domain and leucine zipper containing 2 (Appl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12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a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fGAP with RhoGAP domain, ankyrin repeat and PH domain 3, mRNA (cDNA clone IMAGE:40246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g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ginase, liver, mRNA (cDNA clone MGC:13983 IMAGE:416362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1.56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hgap2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KIAA1314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hgef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ho guanine nucleotide exchange factor (GEF) 4, mRNA (cDNA clone MGC:170998 IMAGE:88623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mcx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madillo repeat containing, X-linked 2, mRNA (cDNA clone IMAGE:265580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2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rd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restin domain containing 3, mRNA (cDNA clone IMAGE:534496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s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ISP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51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sj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ylsulfatase J, mRNA (cDNA clone MGC:143729 IMAGE:4009267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rt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ono(ADP ribosyl)transferase (Art5 gene), splice variant 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sc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ctivating signal cointegrator 1 complex subunit 1, mRNA (cDNA clone MGC:31553 IMAGE:450344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s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and SOCS box-containing 2 (Asb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sp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bnormal spindle (Asp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srg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Asparaginase like 1 (Asrg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sx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additional sex combs like 3 (Drosophila) (Asxl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ad3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OB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3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e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rginyltransferase 1 (Ate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g4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utophagy-related 4B (yeast), mRNA (cDNA clone MGC:28676 IMAGE:423795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i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5-aminoimidazole-4-carboxamide ribonucleotide formyltransferase/IMP cyclohydrolase (Atic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p1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ase, Na+/K+ transporting, beta 2 polypeptide (Atp1b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p5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 synthase, H+ transporting, mitochondrial F1 complex, gamma polypeptide 1, mRNA (cDNA clone MGC:6552 IMAGE:26558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p5o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 synthase, H+ transporting, mitochondrial F1 complex, O subunit (Atp5o), nuclear gene encoding mitochondrial protein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9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tp6v0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TPase, H+ transporting, lysosomal V0 subunit A1 (Atp6v0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U04032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xpressed sequence AU040320 (AU040320), transcript variant 3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AW55198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xpressed sequence AW551984, mRNA (cDNA clone MGC:74355 IMAGE:302505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230206H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B230206H07 gene (B230206H07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4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4galn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eta-1,4-N-acetyl-galactosaminyl transferase 2 (B4galnt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6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at2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AT2 domain containing 1 (Bat2d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3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15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bs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Bardet-Biedl syndrome 10 (human), transcript variant 1 (Bbs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b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ardet-Biedl syndrome 2 (human) (Bbs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02053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NA sequence BC020535 (BC02053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02138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NA sequence BC021381, mRNA (cDNA clone MGC:38018 IMAGE:51509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8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03004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NA sequence BC030046, mRNA (cDNA clone MGC:183956 IMAGE:908795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03996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cDNA sequence BC039966 (BC03996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1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l2l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CL2-like 14 (apoptosis facilitator), mRNA (cDNA clone MGC:38086 IMAGE:525380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cl6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-cell CLL/lymphoma 6, member B (Bcl6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5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es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estrophin 2, mRNA (cDNA clone MGC:37437 IMAGE:49824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5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ex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ain expressed X-linked protein 1 (Bex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7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i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idging integrator 1 (Bin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m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one morphogenetic protein 2 (Bm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5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mp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one morphogenetic protein 4, mRNA (cDNA clone MGC:31017 IMAGE:419215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3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mpr1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one morphogenetic protein receptor, type 1B (Bmpr1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pg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2,3-bisphosphoglycerate mutase, mRNA (cDNA clone MGC:6263 IMAGE:358782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rc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Breast cancer 1 (Brc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rc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east cancer 2 (Brca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rd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Bromodomain containing 8 (Brd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6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ri3bp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i3 binding protein (Bri3bp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rms1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east cancer metastasis-suppressor 1-like (Brms1l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tbd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TB (POZ) domain containing 12, mRNA (cDNA clone IMAGE:3053689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t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etacellulin, epidermal growth factor family member (Btc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0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ve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lood vessel epicardial substance (Bves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zw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asic leucine zipper and W2 domains 1, mRNA (cDNA clone MGC:25505 IMAGE:49108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Bzw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asic leucine zipper and W2 domains 2, mRNA (cDNA clone MGC:7203 IMAGE:348225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030030A0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C030030A07 gene (C030030A07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530008M17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C530008M17 gene, mRNA (cDNA clone IMAGE:306321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b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aperone, ABC1 activity of bc1 complex like (S. pombe), mRNA (cDNA clone MGC:31744 IMAGE:49228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5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7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cn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-type calcium channel beta 1C subunit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Carbamoyl-phosphate synthetase 2, aspartate transcarbamylase, and dihydroorotase, mRNA (cDNA </w:t>
            </w:r>
            <w:r w:rsidRPr="0096737B">
              <w:rPr>
                <w:lang w:val="en-US"/>
              </w:rPr>
              <w:lastRenderedPageBreak/>
              <w:t>clone MGC:178528 IMAGE:905352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18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lc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lcitonin/calcitonin-related polypeptide, alpha, mRNA (cDNA clone MGC:41274 IMAGE:139921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2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lml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lmodulin-like 4 (Calml4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3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lr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lreticulin 3 (Calr3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4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4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mk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lcium/calmodulin-dependent protein kinase II alpha, mRNA (cDNA clone MGC:25415 IMAGE:450600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5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mk2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lcium/calmodulin-dependent protein kinase II, beta (Camk2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6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n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ullin-associated and neddylation-dissociated 2 (putative) (Cand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6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7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P, adenylate cyclase-associated protein, 2 (yeast) (Ca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8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pn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lpain 6 (Capn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2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89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pri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prin family member 2, mRNA (cDNA clone MGC:159076 IMAGE:401298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7</w:t>
            </w:r>
          </w:p>
        </w:tc>
      </w:tr>
      <w:tr w:rsidR="00921408" w:rsidRPr="0077033D" w:rsidTr="0096737B"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0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r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rbonic anhydrase 6 (Car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4</w:t>
            </w:r>
          </w:p>
        </w:tc>
      </w:tr>
      <w:tr w:rsidR="00921408" w:rsidRPr="0077033D" w:rsidTr="0096737B">
        <w:trPr>
          <w:trHeight w:val="587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1</w:t>
            </w:r>
          </w:p>
        </w:tc>
        <w:tc>
          <w:tcPr>
            <w:tcW w:w="1710" w:type="dxa"/>
            <w:shd w:val="clear" w:color="auto" w:fill="FFFFFF" w:themeFill="background1"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r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activator-associated arginine methyltransferase 1, mRNA (cDNA clone MGC:46828 IMAGE:49350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s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S1 domain containing 1, mRNA (cDNA clone IMAGE:264972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sp8a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LASH (Flash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sq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Calsequestrin 2 (Casq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av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veolin 3, mRNA (cDNA clone MGC:36120 IMAGE:498859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bl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erebellin 2 precursor protein, mRNA (cDNA clone MGC:66500 IMAGE:64123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bx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romobox homolog 5 (Drosophila HP1a), mRNA (cDNA clone MGC:5952 IMAGE:349948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b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emokine binding protein 2 (Ccb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1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dc12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domain containing 126, mRNA (cDNA clone MGC:143769 IMAGE:400931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dc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domain containing 18 (Ccdc1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dc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domain containing 21, mRNA (cDNA clone MGC:25753 IMAGE:39926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dc4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domain containing 43 (Ccdc4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dc4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domain containing 46 (Ccdc46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hc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iled-coil alpha-helical rod protein 1 (Cchcr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n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yclin D2 (Ccnd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cnj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clin J-like, mRNA (cDNA clone MGC:170971 IMAGE:88623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3e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3 antigen, epsilon polypeptide (Cd3e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6.7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5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55 antigen, mRNA (cDNA clone MGC:18419 IMAGE:366356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5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2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59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59a antigen (Cd59a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c42e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C42 effector protein (Rho GTPase binding) 1 (Cdc42e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c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ell division cycle associated 2, mRNA (cDNA clone IMAGE:495416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h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dherin 15 (Cdh1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3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kn1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clin-dependent kinase inhibitor 1C (P57), mRNA (cDNA clone MGC:5658 IMAGE:34903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ds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orneodesmosin (Cdsn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enp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entromere protein C1 (Cenp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ep17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entrosomal protein 170, mRNA (cDNA clone IMAGE:535740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ep6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Centrosomal protein 68, mRNA (cDNA clone MGC:6990 IMAGE:315496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ep7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Centrosomal protein 70 (Cep7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ep7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Centrosomal protein 76 (Cep7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f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filin 2, muscle, mRNA (cDNA clone MGC:6084 IMAGE:359084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g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cingulin (Cgn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4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romodomain helicase DNA binding protein 3 (Chd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d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romodomain helicase DNA binding protein 6, mRNA (cDNA clone IMAGE:359770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e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eckpoint kinase 1 homolog (S. pombe), mRNA (cDNA clone IMAGE:535291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imerin (chimaerin) 1, mRNA (cDNA clone MGC:39019 IMAGE:53645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rn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olinergic receptor, nicotinic, alpha polypeptide 1 (muscle) (Chrn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rng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olinergic receptor, nicotinic, gamma polypeptide (Chrng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hu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nserved helix-loop-helix ubiquitous kinase, mRNA (cDNA clone MGC:25325 IMAGE:45112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ite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bp/p300-interacting transactivator with Glu/Asp-rich carboxy-terminal domain 1 (Cited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ite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bp/p300-interacting transactivator, with Glu/Asp-rich carboxy-terminal domain, 2 (Cited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ited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bp/p300-interacting transactivator, with Glu/Asp-rich carboxy-terminal domain, 4, mRNA (cDNA clone IMAGE:36706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4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lcn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loride channel 7, mRNA (cDNA clone IMAGE:36005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lec14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-type lectin domain family 14, member a, mRNA (cDNA clone MGC:28590 IMAGE:421546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7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lp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ClpB caseinolytic peptidase B homolog (E. coli) (Clp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ma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Cytidine monophospho-N-acetylneuraminic acid </w:t>
            </w:r>
            <w:r w:rsidRPr="0096737B">
              <w:rPr>
                <w:lang w:val="en-US"/>
              </w:rPr>
              <w:lastRenderedPageBreak/>
              <w:t>synthetase (Cmas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2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nn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lponin 3, acidic (Cnn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0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ol16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llagen, type XVI, alpha 1, mRNA (cDNA clone IMAGE:53424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ol23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llagen, type XXIII, alpha 1 (Col23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ol27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collagen, type XXVII, alpha 1, mRNA (cDNA clone IMAGE:419465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ol4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llagen, type IV, alpha 1, mRNA (cDNA clone IMAGE:349589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op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atomer protein complex subunit alpha, mRNA (cDNA clone MGC:37774 IMAGE:50972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p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rboxypeptidase M (Cpm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pne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Copine V (Cpne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px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arboxypeptidase X 2 (M14 family), mRNA (cDNA clone MGC:29082 IMAGE:50385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b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ereblon (Crbn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el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steine-rich with EGF-like domains 1, mRNA (cDNA clone MGC:36401 IMAGE:531011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ispl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steine-rich secretory protein LCCL domain containing 1, mRNA (cDNA clone IMAGE:503005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l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tokine receptor-like factor 1 (Crlf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t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REB regulated transcription coactivator 1 (Crt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y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ryptochrome 1 (photolyase-like), mRNA (cDNA clone MGC:13933 IMAGE:403675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ry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ryptochrome 2 (photolyase-like), mRNA (cDNA clone IMAGE:359394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8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se1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hromosome segregation 1-like (S. cerevisiae) (Cse1l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st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statin F (leukocystatin) (Cst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9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tg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nnective tissue growth factor, mRNA (cDNA clone MGC:8122 IMAGE:35891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6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tla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totoxic T lymphocyte-associated protein 2 alpha, mRNA (cDNA clone MGC:41186 IMAGE:124431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tl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totoxic T-lymphocyte-associated protein 4 (Ctla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tr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tr9, Paf1/RNA polymerase II complex component, homolog (S. cerevisiae) (Ctr9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ul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ullin 7, mRNA (cDNA clone IMAGE:40220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ut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utC copper transporter homolog (E.coli), mRNA (cDNA clone MGC:25524 IMAGE:358290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yp39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tochrome P450, family 39, subfamily a, polypeptide 1, mRNA (cDNA clone MGC:46855 IMAGE:53527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yp3a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tochrome P450, family 3, subfamily a, polypeptide 13 (Cyp3a1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yp4v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Kallikrein B, plasma 1, mRNA (cDNA clone MGC:36124 IMAGE:49727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2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Cyr6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ysteine rich protein 61 (Cyr6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9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0H4S1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 segment, human D4S114 (D0H4S114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8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10Ertd322e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 segment, Chr 10, ERATO Doi 322, expressed, mRNA (cDNA clone MGC:35676 IMAGE:498429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10Ertd610e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 segment, Chr 10, ERATO Doi 610, expressed, mRNA (cDNA clone IMAGE:50274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930015E06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D930015E06 gene, mRNA (cDNA clone IMAGE:494764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930020B18R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IKEN cDNA D930020B18 gene (D930020B18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9.7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aa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shevelled associated activator of morphogenesis 2 (Daam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ach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ACH protein (Dach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agl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Diacylglycerol lipase, beta (Dagl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6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b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BRINP mRNA for BMP/retinoic acid-inducible neural-specific protein (BRINP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7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bf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BF4 homolog (S. cerevisiae) (Dbf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bp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 site albumin promoter binding protein, mRNA (cDNA clone MGC:18803 IMAGE:419511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dah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methylarginine dimethylaminohydrolase 2, mRNA (cDNA clone MGC:5866 IMAGE:31581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d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opa decarboxylase (Ddc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dit4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-damage-inducible transcript 4-like, mRNA (cDNA clone IMAGE:525453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dx4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EAD (Asp-Glu-Ala-Asp) box polypeptide 42 (Ddx4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ennd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ENN/MADD domain containing 2A, mRNA (cDNA clone MGC:183710 IMAGE:908771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ga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acylglycerol O-acyltransferase 2 (Dgat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hodh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hydroorotate dehydrogenase, mRNA (cDNA clone MGC:35899 IMAGE:525372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ixd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X domain containing 1, mRNA (cDNA clone IMAGE:42395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k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Dickkopf homolog 1 (Xenopus laevis) (Dkk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l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Dihydrolipoamide dehydrogenase, mRNA (cDNA clone MGC:5874 IMAGE:358934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l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elta-like 1 homolog (Drosophila) (Dlk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9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ll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ll-4 mRNA for Delta-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ls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ihydrolipoamide S-succinyltransferase (E2 component of 2-oxo-glutarate complex), mRNA (cDNA clone IMAGE:506831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lx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domain protein DLX5 variant (Dlx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0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mk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ermokine (Dmkn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mr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oublesex and mab-3 related transcription factor 2, mRNA (cDNA clone MGC:41586 IMAGE:12480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2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najc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J (Hsp40) homolog, subfamily C, member 12, mRNA (cDNA clone MGC:19166 IMAGE:42228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najc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J (Hsp40) homolog, subfamily C, member 7, mRNA (cDNA clone MGC:35912 IMAGE:53433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nmt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NA (cytosine-5)-methyltransferase (Dnmt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nmt3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NA methyltransferase 3A (Dnmt3a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ok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ocking protein 5 (Dok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9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tn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Alpha-dystrobrevin 2b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usp2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ual specificity phosphatase 27 (putative), mRNA (cDNA clone MGC:144106 IMAGE:4009778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2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Dz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AZ interacting protein 1, mRNA (cDNA clone MGC:106777 IMAGE:682542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2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2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train ILS E2F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2f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2F transcription factor 7, mRNA (cDNA clone MGC:178995 IMAGE:905398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bf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arly B-cell factor 3 (Ebf3), transcript variant 3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bp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mopamil binding protein-like, mRNA (cDNA clone MGC:35635 IMAGE:403522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chd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noyl Coenzyme A hydratase domain containing 3 (Echdc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9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ch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noyl Coenzyme A hydratase, short chain, 1, mitochondrial, mRNA (cDNA clone IMAGE:34870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di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el1 minor splice variant (Del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fcab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F-hand calcium binding domain 7 (Efcab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fem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pidermal growth factor-containing fibulin-like extracellular matrix protein 1 (Efem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fn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Ephrin A2 (Efna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G54580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predicted gene, EG545802 (EG54580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4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G63883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predicted gene, EG638833 (EG63883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gfl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GF-like-domain, multiple 6 (Egfl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if3g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ukaryotic translation initiation factor 3, subunit G, mRNA (cDNA clone MGC:5726 IMAGE:359253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if4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ukaryotic translation initiation factor 4A, isoform 3 (Eif4a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if4g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ukaryotic translation initiation factor 4, gamma 1 (Eif4g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l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longation factor RNA polymerase II-like 3 (Ell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lov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longation of very long chain fatty acids (FEN1/Elo2, SUR4/Elo3, yeast)-like 2 (Elovl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l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longation protein 2 homolog (S. cerevisiae), mRNA (cDNA clone MGC:18889 IMAGE:423905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mr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GF-like module containing, mucin-like, hormone receptor-like sequence 4 (Emr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4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3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nho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nergy homeostasis associated, mRNA (cDNA clone IMAGE:509724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no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nolase 3, beta muscle, mRNA (cDNA clone MGC:18648 IMAGE:42176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npp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ctonucleotide pyrophosphatase/phosphodiesterase 5 (Enpp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1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ntpd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ctonucleoside triphosphate diphosphohydrolase 6, mRNA (cDNA clone MGC:47939 IMAGE:13481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b4.1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rotein 4.1B (Epb4.1l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b4.1l4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rythrocyte protein band 4.1-like 4b (Epb4.1l4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ha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ph receptor A7, mRNA (cDNA clone MGC:14056 IMAGE:39916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h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ek-3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h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ph receptor B3, mRNA (cDNA clone MGC:18409 IMAGE:367300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pm2a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PM2A (laforin) interacting protein 1, mRNA (cDNA clone MGC:27780 IMAGE:31564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rgi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ndoplasmic reticulum-golgi intermediate compartment (ERGIC) 1, mRNA (cDNA clone MGC:7601 IMAGE:349415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srr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strogen related receptor, beta (Esrr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tn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thanolamine kinase 1, mRNA (cDNA clone IMAGE:53202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vi5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cotropic viral integration site 5 like (Evi5l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x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xonuclease 3-5 domain containing 2 (Exd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x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xostoses (multiple) 2, mRNA (cDNA clone MGC:11478 IMAGE:396507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Ey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yes absent 1 homolog (Drosophila) (Ey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oagulation factor III, mRNA (cDNA clone MGC:18513 IMAGE:359182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8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01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RIKEN cDNA 1500005K14 gene (1500005K14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10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110, member B, mRNA (cDNA clone MGC:66511 IMAGE:64141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22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122, member B (Fam122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3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13, member C, mRNA (cDNA clone IMAGE:348380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71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171, member A1, mRNA (cDNA clone IMAGE:537586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171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171, member A2 (Fam171a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62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62, member B (Fam62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70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70, member A, mRNA (cDNA clone MGC:86163 IMAGE:305501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3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m73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mily with sequence similarity 73, member A, mRNA (cDNA clone MGC:169953 IMAGE:886134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t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AT tumor suppressor homolog 3 (Drosophila) (Fat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at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at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ibrillin 2, mRNA (cDNA clone IMAGE:149813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xl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-box and leucine-rich repeat protein 12 (Fbxl1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xl1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-box and leucine-rich repeat protein 19, mRNA (cDNA clone MGC:69570 IMAGE:640184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5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xl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-box and leucine-rich repeat protein 7, mRNA (cDNA clone MGC:102204 IMAGE:3035538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xo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-box protein 18 (Fbxo1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bxo3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-box protein 32, mRNA (cDNA clone MGC:25730 IMAGE:39815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em1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eminization 1 homolog a (C. elegans), mRNA (cDNA clone MGC:6309 IMAGE:281107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fa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ree fatty acid receptor 2 (Ffar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gf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ibroblast growth factor 13, mRNA (cDNA clone MGC:25467 IMAGE:448112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gfr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ibroblast growth factor receptor-like 1 (Fgfr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h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umarate hydratase 1, mRNA (cDNA clone IMAGE:35942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h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our and a half LIM domains 1, mRNA (cDNA clone MGC:32284 IMAGE:501239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ibi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in bud initiation factor homolog (zebrafish), mRNA (cDNA clone MGC:29048 IMAGE:36035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kbp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K506 binding protein 5, mRNA (cDNA clone MGC:18417 IMAGE:42377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ln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train C3H filam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lo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lotillin 2 (Flot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mo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ibromodulin (Fmod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ndc3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ibronectin domain-containing protein 3c (Fndc3c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2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ndc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eroxisomal protein (PeP gene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oxo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orkhead box O6, mRNA (cDNA clone MGC:73469 IMAGE:681080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6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req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requenin homolog (Drosophila) (Freq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rz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rizzled-related protein, mRNA (cDNA clone MGC:18388 IMAGE:42375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ut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ucosyltransferase 10, mRNA (cDNA clone MGC:40819 IMAGE:53683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9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ut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ucosyltransferase 8, mRNA (cDNA clone MGC:11418 IMAGE:359458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Fx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Frataxin, mRNA (cDNA clone IMAGE:265115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Glucosidase, alpha, acid, mRNA (cDNA clone MGC:11484 </w:t>
            </w:r>
            <w:r w:rsidRPr="0096737B">
              <w:rPr>
                <w:lang w:val="en-US"/>
              </w:rPr>
              <w:lastRenderedPageBreak/>
              <w:t>IMAGE:396912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3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br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amma-aminobutyric acid (GABA-A) receptor, subunit beta 3 (Gabrb3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d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utamate decarboxylase-like 1 (Gad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2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p4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rowth associated protein 43, mRNA (cDNA clone MGC:25402 IMAGE:45035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3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s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rowth arrest specific 6, mRNA (cDNA clone MGC:6124 IMAGE:359239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t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ATA binding protein 2 (Gata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at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cine amidinotransferase (L-arginine:glycine amidinotransferase), mRNA (cDNA clone MGC:6646 IMAGE:349587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cn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CN1 general control of amino-acid synthesis 1-like 1 (yeast), mRNA (cDNA clone IMAGE:424151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df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rowth differentiation factor 10 (Gdf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dp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cerophosphodiester phosphodiesterase domain containing 2, mRNA (cDNA clone MGC:46808 IMAGE:445733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0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dpd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cerophosphodiester phosphodiesterase domain containing 5, mRNA (cDNA clone MGC:37148 IMAGE:49531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e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en homolog 1, endonuclease (Drosophila), mRNA (cDNA clone MGC:169782 IMAGE:88611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ja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ap junction membrane channel protein alpha 5 (Gja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jb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ap junction protein, beta 5, mRNA (cDNA clone MGC:18579 IMAGE:420750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9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j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ap junction protein, gamma 1 (Gj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lg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olgi apparatus protein 1, mRNA (cDNA clone MGC:29292 IMAGE:423940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m34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Gene model 347, (NCBI) (Gm34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m9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Gene model 94, (NCBI), mRNA (cDNA clone MGC:198700 IMAGE:905428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na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uanine nucleotide binding protein, alpha 14, mRNA (cDNA clone MGC:36137 IMAGE:53758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na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NAS (guanine nucleotide binding protein, alpha stimulating) complex locus, mRNA (cDNA clone IMAGE:40132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naz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uanine nucleotide binding protein, alpha z subunit, mRNA (cDNA clone MGC:25486 IMAGE:450158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nb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DNA fis, clone TRACH2010883,highly similar to GUANINE NUCLEOTIDE-BINDING PROTEIN BETA SUBUNIT 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ng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G protein gamma subunit 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12.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c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pican 6, mRNA (cDNA clone MGC:32221 IMAGE:50083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r12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G protein-coupled receptor 126, mRNA (cDNA clone </w:t>
            </w:r>
            <w:r w:rsidRPr="0096737B">
              <w:rPr>
                <w:lang w:val="en-US"/>
              </w:rPr>
              <w:lastRenderedPageBreak/>
              <w:t>IMAGE:304370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3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r14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 protein-coupled receptor 146, mRNA (cDNA clone MGC:7035 IMAGE:31560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3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r6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6 receptor long splice variant mRNA, complete cds;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ras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 protein-coupled receptor associated sorting protein 1 (Gprasp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pras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G protein-coupled receptor associated sorting protein 2 (Gpras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rb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rowth factor receptor bound protein 10, mRNA (cDNA clone IMAGE:131358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s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utathione reductase, mRNA (cDNA clone IMAGE:35896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st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utathione S-transferase, theta 2, mRNA (cDNA clone MGC:13991 IMAGE:39941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td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cosyltransferase-like domain containing 1, mRNA (cDNA clone MGC:62476 IMAGE:571578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tpb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TP binding protein 3 (Gtpbp3), nuclear gene encoding mitochondrial protein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ucy1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uanylate cyclase 1, soluble, alpha 3 (Gucy1a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yg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ycogenin, mRNA (cDNA clone MGC:35999 IMAGE:44877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Gyp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Glycophorin A (Gyp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2.9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1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19 fetal liver mRNA, mRNA (cDNA clone IMAGE:35925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8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2-M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istocompatibility 2, M region locus 3, mRNA (cDNA clone MGC:18978 IMAGE:40075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apl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rtilage link protein (Crtl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8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a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Hyaluronan synthase 2 (Has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ba-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moglobin alpha, adult chain 1 (Hba-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cf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B2 repetitive sequence, 5 en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cf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st cell factor C2 (Hcfc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dac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istone deacetylase 5, mRNA (cDNA clone IMAGE:44580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at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repeat containing 2, mRNA (cDNA clone MGC:182395 IMAGE:905628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1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atr5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repeat containing 5B, mRNA (cDNA clone IMAGE:423700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ct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CT domain containing 2, mRNA (cDNA clone MGC:178371 IMAGE:905336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m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mK methyltransferase family member 1 (Hemk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r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ct domain and RLD 3 (Herc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rpu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drenergic receptor kinase, beta 2 (Adrbk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s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airy and enhancer of split 5 (Drosophila) (Hes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4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xd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xosaminidase (glycosyl hydrolase family 20, catalytic domain) containing (Hexdc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ey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S-related repressor protein 1 HERP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iat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ippocampus abundant gene transcript 1 (Hiat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i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ypermethylated in cancer 2 protein (Hic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untingtin interacting protein 1 (Hi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ist1h4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istone cluster 1, H4d, mRNA (cDNA clone IMAGE:4006165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6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mgxb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MG box domain containing 4, mRNA (cDNA clone IMAGE:494831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n1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matological and neurological expressed 1-like, mRNA (cDNA clone MGC:91108 IMAGE:3046074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nm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istamine N-methyltransferase, mRNA (cDNA clone MGC:41227 IMAGE:154689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8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nrnp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terogeneous nuclear ribonucleoprotein D, mRNA (cDNA clone IMAGE:41873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me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r homolog 1 (Drosophila) (Homer1), transcript variant L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A1 (Hox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a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A10 (Hoxa10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6.6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Hox-1.4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a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A5, mRNA (cDNA clone MGC:18622 IMAGE:39852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a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A7, mRNA (cDNA clone IMAGE:49868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b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B4 (Hoxb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b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B8 (Hoxb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b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Hox-2.5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oxd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omeo box D9, mRNA (cDNA clone MGC:29423 IMAGE:50645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6s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paran sulfate 6-O-sulfotransferase 2, mRNA (cDNA clone IMAGE:535621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d3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ydroxy-delta-5-steroid dehydrogenase, 3 beta- and steroid delta-isomerase 2 (Hsd3b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d3b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ydroxy-delta-5-steroid dehydrogenase, 3 beta- and steroid delta-isomerase 7 (Hsd3b7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d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ydroxysteroid dehydrogenase like 1, mRNA (cDNA clone MGC:86138 IMAGE:680986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shock factor 2, mRNA (cDNA clone MGC:25434 IMAGE:399076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pa1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shock protein 12A, mRNA (cDNA clone MGC:40846 IMAGE:536905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pa12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shock protein 12B (Hspa12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p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shock protein 2, mRNA (cDNA clone MGC:7795 IMAGE:349966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4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p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eat shock protein 3 (Hspb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0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Hspb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ardiovascular heat shock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fng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ain SJL/J interferon gamma receptor (Ifngr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ft17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raflagellar transport 172 homolog (Chlamydomonas) (Ift17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dcc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DM36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sulin-like growth factor 2 (Igf2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1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a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g8/Igf2as mRNA, imprinting gen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b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sulin-like growth factor 2 mRNA binding protein 1 (Igf2b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9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b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C330012H03 gene, mRNA (cDNA clone IMAGE:535465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7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b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sulin-like growth factor 2 mRNA binding protein 3 (Igf2bp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1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2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sulin-like growth factor 2 receptor (Igf2r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fb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sulin-like growth factor binding protein 3 (Igfbp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8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s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DNA clone IMAGE:9053310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gsf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mmunoglobulin superfamily, member 11 (Igsf1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l17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Interleukin 17D (Il17d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l20r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rleukin 20 receptor, alpha, mRNA (cDNA clone MGC:67678 IMAGE:50331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6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l22r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DNA clone IMAGE:400447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6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l3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Interleukin 33 (Il3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l3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rleukin 34, mRNA (cDNA clone MGC:28891 IMAGE:49120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npp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H2-containing inositol 5-phosphatase 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qc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Q calmodulin-binding motif containing 1, mRNA (cDNA clone MGC:27790 IMAGE:315701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rf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rferon regulatory factor 4 (Irf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6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rf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rferon regulatory factor 5 (Irf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s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SL1 transcription factor, LIM/homeodomain (Is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s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Isthmin 1 homolog (zebrafish) (Ism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8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tga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Integrin alpha 5 subunit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tga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grin alpha 6, mRNA (cDNA clone IMAGE:535508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tm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tegral membrane protein 2A, mRNA (cDNA clone MGC:18323 IMAGE:366855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tpr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Inositol 1,4,5-triphosphate receptor 3, mRNA (cDNA clone IMAGE:534596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Its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Intersectin short from (Itsn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an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kyrin repeat domain 15, mRNA (cDNA clone IMAGE:42208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4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btbd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Kelch repeat and BTB (POZ) domain containing 10, mRNA </w:t>
            </w:r>
            <w:r w:rsidRPr="0096737B">
              <w:rPr>
                <w:lang w:val="en-US"/>
              </w:rPr>
              <w:lastRenderedPageBreak/>
              <w:t>(cDNA clone MGC:183609 IMAGE:908760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lastRenderedPageBreak/>
              <w:t>12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4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btbd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 repeat and BTB (POZ) domain containing 5, mRNA (cDNA clone MGC:169513 IMAGE:886090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cnj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tassium inwardly-rectifying channel, subfamily J, member 12 (Kcnj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7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cnj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tassium inwardly rectifying channel (Kir4.2 gene and 3 UTR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cnj1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tassium inwardly-rectifying channel, subfamily J, member 16, mRNA (cDNA clone MGC:28639 IMAGE:42236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ctd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tassium channel tetramerisation domain containing 12, mRNA (cDNA clone IMAGE:400862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dm3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Jumonji domain containing 1B, mRNA (cDNA clone IMAGE:536042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d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inase insert domain protein receptor, mRNA (cDNA clone MGC:18600 IMAGE:42389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7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if2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inesin family member 22 (Kif2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if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inesin family member 2A, mRNA (cDNA clone MGC:11609 IMAGE:315288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ifa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inesin-associated protein 3 (Kifap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i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ntigenic determinant of rec-A protein, mRNA (cDNA clone MGC:18413 IMAGE:367383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f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ruppel-like factor 12 (Klf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13 (Drosophila) (Klhl1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1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17 (Drosophila), mRNA (cDNA clone MGC:170936 IMAGE:886233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4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23 (Drosophila), mRNA (cDNA clone MGC:99858 IMAGE:682784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3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30 (Drosophila), mRNA (cDNA clone MGC:143857 IMAGE:400940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7 (Drosophila) (Klhl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lhl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ch-like 9 (Drosophila), mRNA (cDNA clone MGC:106634 IMAGE:681124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pn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aryopherin (importin) alpha 3, mRNA (cDNA clone MGC:30454 IMAGE:39797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rb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RAB-A domain containing 1 (Krb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rt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Keratin 18 (Krt1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rt3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Keratin 32 (Krt3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5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Krtap3-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ratin associated protein 3-2 (Krtap3-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2hgdh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-2-hydroxyglutarate dehydrogenase (L2hgdh), nuclear gene encoding mitochondrial protein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am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Laminin B2 cha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aptm4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ysosomal-associated protein transmembrane 4B, mRNA (cDNA clone MGC:29407 IMAGE:450760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b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PREDICTED: Mus musculus lupus brain antigen 1 (Lba1), </w:t>
            </w:r>
            <w:r w:rsidRPr="0096737B">
              <w:rPr>
                <w:lang w:val="en-US"/>
              </w:rPr>
              <w:lastRenderedPageBreak/>
              <w:t>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3.8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5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ca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ber congenital amaurosis 5 (human) (Lca5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ce1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ate cornified envelope 1M (Lce1m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0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d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M domain binding 2 (Ldb2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efty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ft right determination factor 1 (Lefty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hx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M homeobox protein 6 (Lhx6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g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gase I, DNA, ATP-dependent, mRNA (cDNA clone MGC:25340 IMAGE:491126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mch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M and calponin homology domains 1 (Limch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me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ck interacting transmembrane adaptor 1, mRNA (cDNA clone MGC:35801 IMAGE:535717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n28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DNA clone IMAGE:3069589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n5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n-54 homolog (C. elegans), mRNA (cDNA clone MGC:178581 IMAGE:905357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in7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in-7 homolog A (C. elegans), mRNA (cDNA clone IMAGE:535668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man2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ctin, mannose-binding 2-like (Lman2l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mo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Leiomodin 3 (fetal) (Lmod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OC10003982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similar to ribosomal protein S28 (LOC10003982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OC67441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similar to ribosomal protein L7a (LOC674419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on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on peptidase 2, peroxisomal (Lon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onr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ON peptidase N-terminal domain and ring finger 2, mRNA (cDNA clone MGC:170754 IMAGE:886214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5.7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par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ysophosphatidic acid receptor 4, mRNA (cDNA clone IMAGE:400865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p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LDLR da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ppr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ucine-rich PPR-motif containing (Lrpprc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rc4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ucine rich repeat containing 40 (Lrrc4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rc5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ucine rich repeat containing 50 (Lrrc5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rc5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us musculus, clone IMAGE:2647796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rr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eucine rich repeat protein 1, neuronal, mRNA (cDNA clone MGC:36161 IMAGE:497280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7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tb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atent transforming growth factor beta binding protein 1 (Ltbp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Lysm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ysM, putative peptidoglycan-binding, domain containing 1 (Lysmd1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d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tic arrest deficient 1-like 1, mRNA (cDNA clone MGC:11400 IMAGE:31566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cro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CRO domain containing 2, mRNA (cDNA clone IMAGE:142974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d2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MAD2 mitotic arrest deficient-like 2 (yeast) (Mad2l2), </w:t>
            </w:r>
            <w:r w:rsidRPr="0096737B">
              <w:rPr>
                <w:lang w:val="en-US"/>
              </w:rPr>
              <w:lastRenderedPageBreak/>
              <w:t>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8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5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n1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nnosidase, alpha, class 1C, member 1, mRNA (cDNA clone IMAGE:537308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n2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nnosidase 2, alpha B2 (Man2b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ne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nnosidase, endo-alpha, mRNA (cDNA clone MGC:91328 IMAGE:3062855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9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o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onoamine oxidase B, mRNA (cDNA clone MGC:132955 IMAGE:4006199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pk1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gen-activated protein kinase 1 interacting protein 1 (Mapk1ip1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at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gakaryocyte-associated tyrosine kinase (Mat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boa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mbrane bound O-acyltransferase domain containing 2 (Mboat2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ca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lanoma cell adhesion molecule, mRNA (cDNA clone MGC:35823 IMAGE:53724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c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nichromosome maintenance deficient 2 mitotin (S. cerevisiae) (Mcm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cm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nichromosome maintenance deficient 3 (S. cerevisiae), mRNA (cDNA clone MGC:30531 IMAGE:50078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cm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nichromosome maintenance deficient 8 (S. cerevisiae) (Mcm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d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diator complex subunit 23 (Med2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d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diator of RNA polymerase II transcription, subunit 4 homolog (yeast), mRNA (cDNA clone MGC:28939 IMAGE:399228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f2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cyte enhancer factor 2C, mRNA (cDNA clone MGC:46981 IMAGE:45007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gf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ultiple EGF-like-domains 10 (Megf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i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is homeobox 1, mRNA (cDNA clone MGC:36059 IMAGE:534430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s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esoderm posterior 2 (Mes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s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soderm-specific transcript isoform 2 (Mest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3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etr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teorin, glial cell differentiation regulator, mRNA (cDNA clone IMAGE:422213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i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dline 1 (Mid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l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eloid leukemia factor 1, mRNA (cDNA clone MGC:41163 IMAGE:149572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llt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eloid/lymphoid or mixed-lineage leukemia (trithorax homolog, Drosophila); translocated to, 3 (Mllt3), transcript variant 1,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m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onocyte to macrophage differentiation-associated 2, mRNA (cDNA clone MGC:36872 IMAGE:450228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me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Neprilysin-like peptidase gamm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5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mp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atrix metallopeptidase 15 (Mmp1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mp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atrix metallopeptidase 9 (Mmp9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5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ogat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onoacylglycerol O-acyltransferase 2, mRNA (cDNA clone MGC:60738 IMAGE:300417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9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pdz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SR2 multiple PDZ domain protein (Mpdz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pz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elin protein zero-like 1 (Mpzl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rgpr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S-related GPR, member B2, mRNA (cDNA clone MGC:130391 IMAGE:4005781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1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rpl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chondrial ribosomal protein L21, mRNA (cDNA clone MGC:41352 IMAGE:12823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rp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chondrial ribosomal protein S2 (Mrps2), nuclear gene encoding mitochondrial protein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rps2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chondrial ribosomal protein S24, mRNA (cDNA clone MGC:35674 IMAGE:491169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s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usculin (Msc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si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usashi homolog 2 (Drosophila) (Msi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st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yostatin (Mstn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etallothionein 4 (Mt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8.2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tastasis associated protein MTA2 (MTA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ap1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crotubule-associated protein 1S, mRNA (cDNA clone MGC:183640 IMAGE:90876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g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itochondrial GTPase 1 homolog (S. cerevisiae), mRNA (cDNA clone MGC:28365 IMAGE:40197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mr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tubularin related protein 12, mRNA (cDNA clone MGC:62683 IMAGE:366102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5-methyltetrahydrofolate-homocysteine methyltransferase, mRNA (cDNA clone MGC:175570 IMAGE:401309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r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5-methyltetrahydrofolate-homocysteine methyltransferase reductase, mRNA (cDNA clone MGC:37944 IMAGE:513245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tss1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tastasis suppressor 1-like (Mtss1l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um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elanoma associated antigen (mutated) 1-like 1, mRNA (cDNA clone MGC:169289 IMAGE:88606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bp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8030451F13 gene, mRNA (cDNA clone MGC:70062 IMAGE:3013484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bp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sin binding protein C, cardiac (Mybpc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f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yogenic factor 5 (Myf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h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sin, heavy polypeptide 10, non-muscle, mRNA (cDNA clone IMAGE:301000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h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onmuscle myosin II-C2 (Myh1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Ventricular alkali myosin light cha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1.8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l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sin, light polypeptide 4 (Myl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1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2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lp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sin light chain, phosphorylatable, fast skeletal muscle (Mylpf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18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sin XVIIIb, mRNA (cDNA clone IMAGE:90537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5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1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yosin IB (Myo1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yogenic differentiation 1 (Myod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7.7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g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Myogenin (Myog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5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mesin 1 (Myom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5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Myoz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yozenin 2, mRNA (cDNA clone MGC:35862 IMAGE:50124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6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capg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on-SMC condensin II complex, subunit G2 (Ncapg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coa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clear receptor coactivator 6, mRNA (cDNA clone IMAGE:49765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d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Necdin (Ndn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dufa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ADH dehydrogenase (ubiquinone) 1 alpha subcomplex, 9, mRNA (cDNA clone IMAGE:36013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dufa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ADH dehydrogenase (ubiquinone) 1 alpha subcomplex, assembly factor 1 (Ndufaf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dufv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NADH dehydrogenase (ubiquinone) flavoprotein 2, mRNA (cDNA clone MGC:32165 IMAGE:500352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Nebulin (Ne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dd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ural precursor cell expressed, developmentally down-regulated 4 (Nedd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o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ogenin (Neo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stin, mRNA (cDNA clone IMAGE:420613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8.6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urod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Neurogenic differentiation 6 (Neurod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7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ex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Nexilin (Nexn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ge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uronal guanine nucleotide exchange factor, mRNA (cDNA clone MGC:37278 IMAGE:497382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5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gf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rve growth factor receptor (TNFR superfamily, member 16), mRNA (cDNA clone MGC:35588 IMAGE:53676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hs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HS-like 1, mRNA (cDNA clone IMAGE:403597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ic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icolin 1, mRNA (cDNA clone MGC:35757 IMAGE:513376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k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aked cuticle 1 homolog (Drosophila), mRNA (cDNA clone MGC:40995 IMAGE:142994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k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aked cuticle 2 homolog (Drosophila), mRNA (cDNA clone MGC:28383 IMAGE:402177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9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n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icotinamide nucleotide transhydrogenase, mRNA (cDNA clone MGC:6038 IMAGE:360170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otch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(Notch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otch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otch gene homolog 4 (Drosophila) (Notch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pep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minopeptidase-like 1, mRNA (cDNA clone IMAGE:42071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p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atriuretic peptide receptor 2, mRNA (cDNA clone IMAGE:41596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8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pr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Natriuretic peptide receptor 3 (Npr3), transcript variant 1, </w:t>
            </w:r>
            <w:r w:rsidRPr="0096737B">
              <w:rPr>
                <w:lang w:val="en-US"/>
              </w:rPr>
              <w:lastRenderedPageBreak/>
              <w:t>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2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6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ptx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Neuronal pentraxin 1 (Nptx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10.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r2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clear receptor subfamily 2, group F, member 2 (Nr2f2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r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rim (nuclear envelope membrane protein), mRNA (cDNA clone MGC:36566 IMAGE:49847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sma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utral sphingomyelinase (N-SMase) activation associated factor (Nsmaf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t5d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5-nucleotidase domain containing 2, mRNA (cDNA clone MGC:19108 IMAGE:42079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t5e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5 nucleotidase, ecto (Nt5e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udt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dix (nucleoside diphosphate linked moiety X)-type motif 4, mRNA (cDNA clone MGC:25580 IMAGE:399439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up8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rount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Nx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cleoredoxin, mRNA (cDNA clone MGC:7861 IMAGE:350131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bs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Obscurin-like 1 (Obs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gfr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Opioid growth factor receptor-like 1, mRNA (cDNA clone IMAGE:44854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lf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Olfactomedin 2, mRNA (cDNA clone MGC:144796 IMAGE:401061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lfr146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Olfactory receptor 1463 (Olfr146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sgi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Oxidative stress induced growth inhibitor family member 2 (Osgin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TTMUSG0000001528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similar to keratinocyate lipid-binding protein (LOC677242), misc 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tud6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OTU domain containing 6B (Otud6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Ovo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Ovo-like 2 (Drosophila) (Ovol2), transcript variant B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4h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Procollagen-proline, 2-oxoglutarate 4-dioxygenase (proline 4-hydroxylase), alpha 1 polypeptide, mRNA (cDNA clone MGC:6332 IM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673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aqr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gestin and adipoQ receptor family member V, mRNA (cDNA clone MGC:118370 IMAGE:3091900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at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associated with topoisomerase II homolog 1 (yeast), mRNA (cDNA clone MGC:66563 IMAGE:682575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dh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rotocadherin 12 (Pcdh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dh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Protocadherin 18 (Pcdh1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dh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ocadherin 7 (Pcdh7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3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dhga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ocadherin gamma subfamily A, 10, mRNA (cDNA clone MGC:40648 IMAGE:540095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i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DX1 C-terminal inhibiting factor 1 (Pcif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k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osphoenolpyruvate carboxykinase 2 (mitochondrial), mRNA (cDNA clone IMAGE:396273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Pericentriolar material gene 1 protein (Pcm1) and </w:t>
            </w:r>
            <w:r w:rsidRPr="0096737B">
              <w:rPr>
                <w:lang w:val="en-US"/>
              </w:rPr>
              <w:lastRenderedPageBreak/>
              <w:t>pericentriolar material gene 1 protein (Pcm1) mRNAs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lastRenderedPageBreak/>
              <w:t>2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6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cnt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ricentrin (kendrin) (Pcnt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dgf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latelet-derived growth factor, C polypeptide, mRNA (cDNA clone MGC:46836 IMAGE:400874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dlim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DZ and LIM domain 3 (Pdlim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9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eg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aternally expressed 10 (Peg10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1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eg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RAT3 (Frat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eg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g3 mRNA for zinc finger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6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eli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llino 2, mRNA (cDNA clone MGC:38603 IMAGE:53552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e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riod homolog 2 (Drosophila) (Per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6.9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fkf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6-phosphofructo-2-kinase/fructose-2,6-bisphosphatase, clone 500bC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fkm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osphofructokinase, muscle, mRNA (cDNA clone MGC:7629 IMAGE:349517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g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hosphoglucomutase 2 (Pgm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h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lyhomeotic-like 1 (Drosophila) (Phc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hf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D finger protein 15, mRNA (cDNA clone MGC:143877 IMAGE:4009433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hyhip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ytanoyl-CoA hydroxylase interacting protein-like, mRNA (cDNA clone MGC:46972 IMAGE:540053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ik3c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osphatidylinositol 3-kinase catalytic delta polypeptide, mRNA (cDNA clone MGC:28528 IMAGE:419290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itx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aired-like homeodomain transcription factor Munc 30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0.6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j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aja 2, RING-H2 motif containing (Pja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ki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kinase inhibitor, alpha (Pki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lag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Lost on transformation protein 1 (Lot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3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lekh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leckstrin homology domain containing, family A (phosphoinositide binding specific) member 4 (Plekha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lo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Lysyl hydroxylase 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lxn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lexin A3 (Plxna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nk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aroxysmal nonkinesiogenic dyskinesia (Pnkd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2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ogz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go transposable element with ZNF domain, mRNA (cDNA clone IMAGE:532225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ol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Unknown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om1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uclear pore membrane protein 121 (Pom12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opd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peye domain containing 2 (Popdc2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apd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osphatidic acid phosphatase type 2 domain containing 3 (Ppapdc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6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il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eptidylprolyl isomerase (cyclophilin)-like 6, mRNA (cDNA clone MGC:182811 IMAGE:905670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m1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phosphatase 1F (PP2C domain containing) (Ppm1f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p1r3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phosphatase 1 binding protein PTG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p1r3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phosphatase 1, regulatory (inhibitor) subunit 3F (Ppp1r3f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pp1r9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phosphatase 1, regulatory (inhibitor) subunit 9A, mRNA (cDNA clone IMAGE:348181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d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 domain containing 2, with ZNF domain, mRNA (cDNA clone MGC:183975 IMAGE:90879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ickle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ickle like 1 (Drosophila), mRNA (cDNA clone IMAGE:42156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kac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kinase, cAMP dependent, catalytic, alpha, mRNA (cDNA clone MGC:6169 IMAGE:349790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kcb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kinase C binding protein 1 (Prkcb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mt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arginine N-methyltransferase 7 (Prmt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rrg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line rich Gla (G-carboxyglutamic acid) 3 (transmembrane), mRNA (cDNA clone MGC:169243 IMAGE:88606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b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lypyrimidine tract binding protein 1, mRNA (cDNA clone MGC:25792 IMAGE:402274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e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hosphotriesterase related, mRNA (cDNA clone MGC:6034 IMAGE:36016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g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staglandin-endoperoxide synthase 1, mRNA (cDNA clone MGC:28109 IMAGE:39681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k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TK7 protein tyrosine kinase 7, mRNA (cDNA clone IMAGE:515118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4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 4a3, mRNA (cDNA clone MGC:36146 IMAGE:448210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l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-like (proline instead of catalytic arginine), member a (Ptpla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n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, non-receptor type 13 (Ptpn1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2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n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TP36-D isoform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6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n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, non-receptor type 21 (Ptpn2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4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r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, receptor type, D, mRNA (cDNA clone IMAGE:422335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r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rotein tyrosine phosphatas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tprz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otein tyrosine phosphatase, receptor type Z, polypeptide 1, mRNA (cDNA clone IMAGE:359081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u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Pumilio 1 (Drosophila) (Pum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us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seudouridine synthase 3, mRNA (cDNA clone MGC:35810 IMAGE:418719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7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Pvrl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oliovirus receptor-related 3 (Pvrl3), transcript variant gamma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3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Qrs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Glutaminyl-tRNA synthase (glutamine-hydrolyzing)-like 1, mRNA (cDNA clone IMAGE:49231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Qsox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</w:rPr>
            </w:pPr>
            <w:r w:rsidRPr="0057776E">
              <w:t>Quiescin Q6 sulfhydryl oxidase 2 (Qsox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CD7BE6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</w:tr>
      <w:tr w:rsidR="00921408" w:rsidRPr="00FD6C19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3hd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CD7BE6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3H domain 1 (binds single-stranded nucleic acids), mRNA (cDNA clone MGC:169396 IMAGE:886079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b4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9830134C10 gene, mRNA (cDNA clone MGC:170999 IMAGE:886239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b4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B4A, member RAS oncogene family (Rab4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b8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B8B, member RAS oncogene family, mRNA (cDNA clone MGC:189796 IMAGE:90072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S-related C3 botulinum substrate 3, mRNA (cDNA clone IMAGE:514976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i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tinoic acid induced 1 (Rai1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nbp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N binding protein 6, mRNA (cDNA clone MGC:171022 IMAGE:88624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sgrp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asGRP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3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sl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S-like, family 12, mRNA (cDNA clone MGC:144440 IMAGE:401020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ss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s association (RalGDS/AF-6) domain family member 1, mRNA (cDNA clone MGC:7339 IMAGE:348672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ave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bonucleoprotein, PTB-binding 2 (Raver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bm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binding motif protein 15, mRNA (cDNA clone MGC:169365 IMAGE:88607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bm2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binding motif protein 24 (Rbm2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1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bm3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binding motif protein 38 (Rbm3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bm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binding motif protein 5 (Rbm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bm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binding motif protein 9, mRNA (cDNA clone MGC:28928 IMAGE:366174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c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eticulocalbin 2 (Rcn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co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EST corepressor 2 (Rcor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5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ec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version-inducing-cysteine-rich protein with kazal motifs (Rec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ee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ceptor expression enhancing protein 1 (Reep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ev3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V3-like, catalytic subunit of DNA polymerase zeta RAD54 like (S. cerevisiae), mRNA (cDNA clone IMAGE:396792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fx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gulatory factor X, 4 (influences HLA class II expression), mRNA (cDNA clone MGC:170346 IMAGE:886174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gm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GM domain family, member B, mRNA (cDNA clone IMAGE:535187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hobt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ho-related BTB domain containing 1, mRNA (cDNA clone MGC:178356 IMAGE:905334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hobt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KIAA0878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7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ipply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pply3 homolog (zebrafish) (Ripply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lbp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tinaldehyde binding protein 1-like 1, mRNA (cDNA clone IMAGE:306269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n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ng finger protein 2, mRNA (cDNA clone MGC:28374 IMAGE:402104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nmt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methyltransferase like 1, mRNA (cDNA clone IMAGE:423899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obo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utt1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4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obo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oundabout homolog 4 (Drosophila) (Robo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omo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active oxygen species modulator 1, mRNA (cDNA clone MGC:41030 IMAGE:119640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or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R-related orphan receptor gamma, mRNA (cDNA clone MGC:25220 IMAGE:44891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3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p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plication protein A1 (Rp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pa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NA polymerase II associated protein 2 (Rpap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pl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bosomal protein L15 (Rpl1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rag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s-related GTP binding D, mRNA (cDNA clone IMAGE:13491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6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r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bonucleotide reductase M1, mRNA (cDNA clone MGC:25382 IMAGE:44857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6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sa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adical S-adenosyl methionine domain containing 1, mRNA (cDNA clone MGC:170901 IMAGE:88622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spo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-spondin 3 homolog (Xenopus laevis), mRNA (cDNA clone MGC:175818 IMAGE:4013123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8.3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t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eticulon 2 (Z-band associated protein), mRNA (cDNA clone MGC:35990 IMAGE:535935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tn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TN4 (Rtn4) mRNA, complete cds,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Rtn4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Reticulon 4 receptor (Rtn4r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1p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hingosine-1-phosphate receptor 1 (S1pr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1p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hingosine-1-phosphate receptor 2, mRNA (cDNA clone MGC:107350 IMAGE:3004274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5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amd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erile alpha motif domain containing 14 (Samd14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aps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APS domain family, member 3 (Saps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at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ecial AT-rich sequence binding protein 1, mRNA (cDNA clone MGC:18461 IMAGE:41649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7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5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bs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prabasin, mRNA (cDNA clone MGC:171012 IMAGE:886240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a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-related CTD-associated factor 1 (Scaf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Fatty acid desaturase (Scd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h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chwannomin interacting protein 1 (Schip1), transcript variant 4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m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x comb on midleg-like 2 (Drosophila) (Scml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n3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dium channel, voltage-gated, type III, beta (Scn3b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7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o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hort coiled-coil protein, mRNA (cDNA clone IMAGE:450696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cri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cribbled homolog (Drosophila), mRNA (cDNA clone IMAGE:445938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ma3d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ma domain, immunoglobulin domain (Ig), short basic domain, secreted, (semaphorin) 3D, mRNA (cDNA clone MGC:169755 IMAGE:88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673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p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elenoprotein N, 1, mRNA (cDNA clone IMAGE:403666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rpina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(or cysteine) peptidase inhibitor, clade A (alpha-1 antiproteinase, antitrypsin), member 12 (Serpina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rpina3h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(or cysteine) peptidase inhibitor, clade A, member 3H, mRNA (cDNA clone MGC:164278 IMAGE:4013092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rpinb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(or cysteine) peptidase inhibitor, clade B (ovalbumin), member 10, mRNA (cDNA clone MGC:25706 IMAGE:367605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rpinb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(or cysteine) peptidase inhibitor, clade B (ovalbumin), member 11, mRNA (cDNA clone MGC:6485 IMAGE:264676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6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rpinb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(or cysteine) peptidase inhibitor, clade B, member 7 (Serpinb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etd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T domain containing 6, mRNA (cDNA clone MGC:170825 IMAGE:886222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licing factor 1, mRNA (cDNA clone MGC:7095 IMAGE:315749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f3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licing factor 3b, subunit 3, mRNA (cDNA clone IMAGE:525298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5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fr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creted frizzled-related protein 2, mRNA (cDNA clone MGC:25299 IMAGE:44874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fx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ideroflexin 2, mRNA (cDNA clone MGC:30418 IMAGE:504334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h2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SM/SH2-B delta (Sh2bpsm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h2d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H2 domain protein 2A, mRNA (cDNA clone MGC:41076 IMAGE:33271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h3bgr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utative SH3BGR protein (SH3BGR gene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9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h3bp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H3-domain binding protein 4, mRNA (cDNA clone IMAGE:39625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ho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c-2 (suppressor of clear) homolog (C. elegans), mRNA (cDNA clone MGC:31051 IMAGE:401465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ik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alt inducible kinase 1 (Sik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in3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criptional regulator, SIN3A (yeast) (Sin3a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kint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ain C57BL/6J skint 10 isoform a precursor (Skint1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16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16 (monocarboxylic acid transporters), member 3 (Slc16a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1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Solute carrier family 1 (neuronal/epithelial high affinity </w:t>
            </w:r>
            <w:r w:rsidRPr="0096737B">
              <w:rPr>
                <w:lang w:val="en-US"/>
              </w:rPr>
              <w:lastRenderedPageBreak/>
              <w:t>glutamate transporter, system Xag), member 1 (Slc1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9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7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1a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1 (glial high affinity glutamate transporter), member 3 (Slc1a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1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1 (glutamate/neutral amino acid transporter), member 4 (Slc1a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3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2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2 (organic cation transporter), member 4, mRNA (cDNA clone MGC:18328 IMAGE:36701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5a2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5 (mitochondrial carrier, phosphate carrier), member 24, mRNA (cDNA clone IMAGE:420850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5a2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5, member 27 (Slc25a27), nuclear gene encoding mitochondrial protein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5a3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5, member 37, mRNA (cDNA clone IMAGE:44567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5a3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5, member 38 (Slc25a3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5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5 (mitochondrial carrier, adenine nucleotide translocator), member 4, mRNA (cDNA clone MGC:25083 IMAG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6a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6, member 11, mRNA (cDNA clone IMAGE:49230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2a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2 (facilitated glucose transporter), member 12, mRNA (cDNA clone MGC:169942 IMAGE:886133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0a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0 (zinc transporter), member 9, mRNA (cDNA clone IMAGE:53452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5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5 (UDP-galactose transporter), member A2, mRNA (cDNA clone MGC:46966 IMAGE:418732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7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7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7 (glycerol-3-phosphate transporter), member 1 (Slc37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8a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8, member 10, mRNA (cDNA clone IMAGE:501172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8a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8, member 4, mRNA (cDNA clone MGC:37778 IMAGE:509729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39a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39 (metal ion transporter), member 8, mRNA (cDNA clone MGC:7011 IMAGE:315567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4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4 (anion exchanger), member 1 (Slc4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5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5a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5 (choline transporter), member 7 (Slc5a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6a1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6 (neurotransmitter transporter), member 19, mRNA (cDNA clone MGC:130422 IMAGE:4005904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7a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 xml:space="preserve">Solute carrier family 7 (cationic amino acid transporter, y+ system), member 6, mRNA (cDNA clone MGC:37035 </w:t>
            </w:r>
            <w:r w:rsidRPr="0096737B">
              <w:rPr>
                <w:lang w:val="en-US"/>
              </w:rPr>
              <w:lastRenderedPageBreak/>
              <w:t>IMAGE:494996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8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9a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family 9 (sodium/hydrogen exchanger), member 9, mRNA (cDNA clone MGC:164721 IMAGE:400932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co4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lute carrier organic anion transporter family, member 4a1 (Slco4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l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arcolipin, mRNA (cDNA clone MGC:41044 IMAGE:139798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1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a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MAD homolog 1 (Drosophila) (Smad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arca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WI/SNF related, matrix associated, actin dependent regulator of chromatin, subfamily a, member 1 (Smarca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arc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WI/SNF related, matrix associated, actin dependent regulator of chromatin, subfamily c, member 1, mRNA (cDNA clone IMAGE:4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arc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WI/SNF related, matrix associated, actin dependent regulator of chromatin, subfamily d, member 3, mRNA (cDNA clone MGC:80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o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ARC related modular calcium binding 2, mRNA (cDNA clone MGC:28521 IMAGE:419184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6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px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MPX protein (Smpx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8.9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permine synthase (Sms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mtn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moothelin-like 2, mRNA (cDNA clone MGC:47155 IMAGE:506415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8.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nc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lpha-synuclein mRNA,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peroxide dismutase 3, extracellular, mRNA (cDNA clone MGC:13799 IMAGE:398391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rbs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C-Cbl associated protein CAP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rb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orbin and SH3 domain containing 2, mRNA (cDNA clone IMAGE:401789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s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on of sevenless 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11 (Sox1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1.5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12 (Sox1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1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13, mRNA (cDNA clone MGC:5792 IMAGE:349346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1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17 (Sox1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18, mRNA (cDNA clone MGC:11476 IMAGE:39670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7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ox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RY-box containing gene 6 (Sox6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ata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ATA7 isoform mRNA, complete cds,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eg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iated muscle-specific serine/threonine protein kinase (Speg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hkap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HK1 interactor, AKAP domain containing, mRNA (cDNA clone MGC:76468 IMAGE:304317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8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n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Spectrin beta 1 (Spnb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ock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arc/osteonectin, cwcv and kazal-like domains proteoglycan 3, mRNA (cDNA clone MGC:27597 IMAGE:45021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ry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routy homolog 1 (Drosophila), mRNA (cDNA clone MGC:18307 IMAGE:367235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4.9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ryd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PRY domain containing 4, mRNA (cDNA clone MGC:25683 IMAGE:492327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ptl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 palmitoyltransferase, long chain base subunit 3, mRNA (cDNA clone MGC:106295 IMAGE:348356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qrd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lfide quinone reductase-like (yeast), mRNA (cDNA clone MGC:18811 IMAGE:41962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rf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um response factor (Srf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rga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LIT-ROBO Rho GTPase activating protein 2, mRNA (cDNA clone MGC:183994 IMAGE:908799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r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arcalumenin, mRNA (cDNA clone MGC:175574 IMAGE:4013099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8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spn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arcospan, mRNA (cDNA clone MGC:36063 IMAGE:534451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sr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ucture specific recognition protein 1, mRNA (cDNA clone IMAGE:535565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3gal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3 beta-galactoside alpha-2,3-sialyltransferase 4, mRNA (cDNA clone MGC:6096 IMAGE:349799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6galna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6 (alpha-N-acetyl-neuraminyl-2,3-beta-galactosyl-1,3)-N-acetylgalactosaminide alpha-2,6-sialyltransferase 3 (St6galnac3), m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7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6galnac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6 (alpha-N-acetyl-neuraminyl-2,3-beta-galactosyl-1,3)-N-acetylgalactosaminide alpha-2,6-sialyltransferase 4 (St6galnac4), m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7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6galnac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6GalNAc VI mRNA for GD1 alpha/GT1a alpha/GQ1b alpha synthas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8si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8 alpha-N-acetyl-neuraminide alpha-2,8-sialyltransferase 2 (St8sia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k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erine/threonine kinase 10 (Stk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trn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iatin, calmodulin binding protein 4 (Strn4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5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uhw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ppressor of hairy wing homolog 4 (Drosophila) (Suhw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um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lfatase modifying factor 2, mRNA (cDNA clone MGC:141062 IMAGE:4005052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usd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shi domain containing 2 (Susd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uv39h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uppressor of variegation 3-9 homolog 1 (Drosophila), mRNA (cDNA clone MGC:36038 IMAGE:535223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yde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synapse defective 1, Rho GTPase, homolog 1 (C. elegans) (Syde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Syngr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ynaptogyrin 1 (Syngr1), transcript variant 1b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8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an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etratricopeptide repeat, ankyrin repeat and coiled-coil containing 1, mRNA (cDNA clone MGC:176329 IMAGE:90559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bp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ATA box binding protein-like 1, mRNA (cDNA clone MGC:41136 IMAGE:13821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brg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forming growth factor beta regulated gene 4, mRNA (cDNA clone MGC:38943 IMAGE:536294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bx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-box 15 (Tbx1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bx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-box 3, mRNA (cDNA clone MGC:106457 IMAGE:305477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9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eal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cription elongation factor A (SII)-like 5, mRNA (cDNA clone MGC:144259 IMAGE:4010023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4.9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f7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HMG box transcription factor TCF7L2 (Tcf7l2) mRNA, complete cds, alternatively spliced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fap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cription factor AP4 (Tcfap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fc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cription factor CP2, mRNA (cDNA clone MGC:37813 IMAGE:509833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t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-cell leukemia translocation altered gene, mRNA (cDNA clone MGC:25540 IMAGE:367230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cte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-complex-associated testis expressed 1 (Tcte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dr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dr1 mRNA for tudor repeat 1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drd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udor domain containing 7 (Tdrd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ecp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4930573I19 gene, mRNA (cDNA clone MGC:169979 IMAGE:88613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esc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escalcin, mRNA (cDNA clone MGC:28673 IMAGE:423759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gf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forming growth factor, beta 2, mRNA (cDNA clone MGC:7998 IMAGE:35857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h1l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H1-like homolog (Drosophila), mRNA (cDNA clone MGC:18723 IMAGE:367303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hs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hrombospondin, type I, domain 1 (Thsd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9.1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hyn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hymocyte protein mThy2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imeles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imeless homolog (Drosophila), mRNA (cDNA clone IMAGE:49244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c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CDNA clone IMAGE:3061726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em38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ransmembrane protein 38A (Tmem38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em5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Transmembrane protein 54, mRNA (cDNA clone MGC:28617 IMAGE:42199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1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7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em8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</w:rPr>
            </w:pPr>
            <w:r w:rsidRPr="0057776E">
              <w:t>Transmembrane protein 88 (Tmem8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t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membrane and tetratricopeptide repeat containing 2, mRNA (cDNA clone IMAGE:501231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7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mtc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membrane and tetratricopeptide repeat containing 4, mRNA (cDNA clone MGC:32342 IMAGE:502946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1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nfrsf2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umor necrosis factor receptor superfamily, member 25, mRNA (cDNA clone MGC:27681 IMAGE:49129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5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88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ni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F2 and NCK interacting kinase, mRNA (cDNA clone MGC:183916 IMAGE:908791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nnc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oponin C, cardiac/slow skeletal (Tnnc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0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nnt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oponin T1, skeletal, slow (Tnnt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3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om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Adaptor molecule SRCASM (Srcasm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pm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ropomyosin 2, beta, mRNA (cDNA clone MGC:35840 IMAGE:499039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ram1l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location associated membrane protein 1-like 1 (Tram1l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8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rat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 cell receptor interacting molecule (Trim gene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7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rfr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nsferrin receptor 2, mRNA (cDNA clone MGC:18814 IMAGE:419659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ri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ibbles homolog 2 (Drosophila), mRNA (cDNA clone MGC:32449 IMAGE:504317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rim3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ipartite motif-containing 35 (Trim3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c22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SC22-related inducible leucine zipper 1b (Tilz1b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c22d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SC22 domain family, member 3, mRNA (cDNA clone MGC:36071 IMAGE:513644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ix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Domesticus antisense RNA from the Xist locus, complete sequence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pan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hypothetical protein LOC100042789 (LOC100042789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pan3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AML-1 regulated transmembrane protein Art-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0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span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Tetraspanin 8 (Tspan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89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tc2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etratricopeptide repeat domain 28, mRNA (cDNA clone MGC:7623 IMAGE:349504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tc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etratricopeptide repeat domain 9, mRNA (cDNA clone IMAGE:396625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trap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RAF and TNF receptor associated protein (Ttrap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u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ubby candidate gene, mRNA (cDNA clone IMAGE:452748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Tubgcp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Tubulin, gamma complex associated protein 5 (Tubgcp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ac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veal autoantigen with coiled-coil domains and ankyrin repeats, mRNA (cDNA clone MGC:37093 IMAGE:495177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be2o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Ubiquitinating enzyme E2-230 kD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bqln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biquilin 2, mRNA (cDNA clone IMAGE:40096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br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zinc finger, UBR1 type 1, transcript variant 1 (Zubr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gt8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DP galactosyltransferase 8A, mRNA (cDNA clone MGC:18397 IMAGE:422305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0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hr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biquitin-like, containing PHD and RING finger domains 2 (Uhrf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nc45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nc-45 homolog B (C. elegans), mRNA (cDNA clone MGC:91090 IMAGE:3042926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91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rb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KIAA0539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1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biquitin specific peptidase 11 (Usp1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8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1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Deubiquitinating enzyme UBH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Ubiquitin specific protease UBP4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8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27x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Ubiquitin specific protease (Uspx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1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2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biquitin specific peptidase 28, mRNA (cDNA clone MGC:91169 IMAGE:3045952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Usp4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Ubiquitin specific peptidase 40, mRNA (cDNA clone MGC:144143 IMAGE:4009817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Vars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Valyl-tRNA synthetase (G7a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1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Vca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Vascular cell adhesion molecule 1, mRNA (cDNA clone MGC:36028 IMAGE:419668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Vegf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Vascular endothelial growth factor B (Vegf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Vgll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Vestigial like 2 homolog (Drosophila) (Vgll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8.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Vwa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Von Willebrand factor A domain containing 2, mRNA (cDNA clone MGC:141475 IMAGE:40081354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dr47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D repeat domain 47 (Wdr47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4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dr8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D repeat domain 86 (Wdr8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6.6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fd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AP four-disulfide core domain 3 (Wfdc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17.66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nt7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ingless-related MMTV integration site 7A (Wnt7a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6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rnip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erner helicase interacting protein 1 (Wrnip1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scd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KIAA0523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2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Wwc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WW, C2 and coiled-coil domain containing 2 (Wwc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Xab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XPA binding protein 2, mRNA (cDNA clone MGC:29394 IMAGE:506614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Xk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Kell blood group precursor (McLeod phenotype) homolog (X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8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adh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binding alcohol dehydrogenase, domain containing 2 (Zadh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btb1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zinc finger and BTB domain containing 10, transcript variant 1 (Zbtb10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btb3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and BTB domain containing 33 (Zbtb33), transcript variant 1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1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c3h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CCCH-type containing 4 (Zc3h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cchc1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-BDG2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cchc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CCHC domain containing 3, mRNA (cDNA clone MGC:67159 IMAGE:641243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7.4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dbf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RIKEN cDNA 4930431J08 gene (4930431J08Rik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10.5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3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dhhc1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DHHC domain containing 15 (Zdhhc15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hx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homeodomain 4 (Zfhx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10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106, mRNA (cDNA clone MGC:29071 IMAGE:445971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94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Strain ILS multifinger protein mKr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3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239, mRNA (cDNA clone MGC:7007 IMAGE:315552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60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260, mRNA (cDNA clone IMAGE:50254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7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275, mRNA (cDNA clone IMAGE:3991691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8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80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280B, mRNA (cDNA clone IMAGE:4009559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28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282 (Zfp28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3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TZF-L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4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322a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322A, mRNA (cDNA clone IMAGE:5040278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334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334, mRNA (cDNA clone IMAGE:535514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3.54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4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arly B-cell factor-associated zinc finger protein (Ebfaz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42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428 (Zfp428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5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44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449, mRNA (cDNA clone MGC:175823 IMAGE:4013123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46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Zinc finger protein 462 (Zfp462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9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50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503 (Zfp50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518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RIKEN cDNA 6820424L24 gene, mRNA (cDNA clone IMAGE:402450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3.8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52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Ecotropic viral integration site 3 (Evi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4.3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52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PREDICTED: Mus musculus similar to collagen, type VIII, alpha 2 (LOC100042764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7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5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56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566 (Zfp566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5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06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606 (Zfp606), transcript variant 2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3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0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608, mRNA (cDNA clone MGC:183986 IMAGE:908798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1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Neural precursor cell expressed, developmentally down-regulated gene 10, mRNA (cDNA clone IMAGE:682703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5.01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2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622 (Zfp622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6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4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52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MKIAA0924 protein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2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5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5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653, mRNA (cDNA clone MGC:47124 IMAGE:4190337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3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6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68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689, mRNA (cDNA clone IMAGE:1329526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7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78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78 (Zfp78), transcript variant 3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9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8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fp9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 protein 9, mRNA (cDNA clone MGC:67724 IMAGE:2647280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2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69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kscan5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57776E">
              <w:t>Zinc finger protein 95 (Zfp95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4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70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mym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MYM domain containing 1, mRNA (cDNA clone IMAGE:5038233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6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lastRenderedPageBreak/>
              <w:t>971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ranb3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RAN-binding domain containing 3 (Zranb3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>
            <w:pPr>
              <w:jc w:val="right"/>
              <w:rPr>
                <w:rFonts w:ascii="Calibri" w:hAnsi="Calibri"/>
              </w:rPr>
            </w:pPr>
            <w:r w:rsidRPr="0057776E">
              <w:t>2.35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77033D" w:rsidRDefault="00921408" w:rsidP="0096737B">
            <w:pPr>
              <w:jc w:val="right"/>
              <w:rPr>
                <w:rFonts w:ascii="Calibri" w:hAnsi="Calibri"/>
              </w:rPr>
            </w:pP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72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xdb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96737B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X-linked, duplicated B (Zxdb), mRNA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17</w:t>
            </w:r>
          </w:p>
        </w:tc>
      </w:tr>
      <w:tr w:rsidR="00921408" w:rsidRPr="0077033D" w:rsidTr="0096737B">
        <w:trPr>
          <w:trHeight w:val="300"/>
        </w:trPr>
        <w:tc>
          <w:tcPr>
            <w:tcW w:w="918" w:type="dxa"/>
            <w:shd w:val="clear" w:color="auto" w:fill="FFFFFF" w:themeFill="background1"/>
          </w:tcPr>
          <w:p w:rsidR="00921408" w:rsidRPr="00922AF0" w:rsidRDefault="00921408" w:rsidP="0092140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776E">
              <w:t>973</w:t>
            </w:r>
          </w:p>
        </w:tc>
        <w:tc>
          <w:tcPr>
            <w:tcW w:w="1710" w:type="dxa"/>
            <w:shd w:val="clear" w:color="auto" w:fill="FFFFFF" w:themeFill="background1"/>
            <w:noWrap/>
          </w:tcPr>
          <w:p w:rsidR="00921408" w:rsidRPr="005B3521" w:rsidRDefault="00921408" w:rsidP="00921408">
            <w:pPr>
              <w:rPr>
                <w:rFonts w:ascii="Calibri" w:eastAsia="Times New Roman" w:hAnsi="Calibri" w:cs="Times New Roman"/>
                <w:i/>
                <w:lang w:eastAsia="pl-PL"/>
              </w:rPr>
            </w:pPr>
            <w:r w:rsidRPr="0096737B">
              <w:rPr>
                <w:i/>
              </w:rPr>
              <w:t>Zzef1</w:t>
            </w:r>
          </w:p>
        </w:tc>
        <w:tc>
          <w:tcPr>
            <w:tcW w:w="5400" w:type="dxa"/>
            <w:shd w:val="clear" w:color="auto" w:fill="FFFFFF" w:themeFill="background1"/>
          </w:tcPr>
          <w:p w:rsidR="00921408" w:rsidRPr="0077033D" w:rsidRDefault="00921408" w:rsidP="00921408">
            <w:pPr>
              <w:rPr>
                <w:rFonts w:ascii="Calibri" w:hAnsi="Calibri"/>
                <w:lang w:val="en-US"/>
              </w:rPr>
            </w:pPr>
            <w:r w:rsidRPr="0096737B">
              <w:rPr>
                <w:lang w:val="en-US"/>
              </w:rPr>
              <w:t>Zinc finger, ZZ-type with EF hand domain 1, mRNA (cDNA clone IMAGE:4194479)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>
            <w:pPr>
              <w:jc w:val="right"/>
              <w:rPr>
                <w:rFonts w:ascii="Calibri" w:hAnsi="Calibri"/>
                <w:lang w:val="en-US"/>
              </w:rPr>
            </w:pPr>
            <w:r w:rsidRPr="0057776E">
              <w:t>2.09</w:t>
            </w:r>
          </w:p>
        </w:tc>
        <w:tc>
          <w:tcPr>
            <w:tcW w:w="1170" w:type="dxa"/>
            <w:shd w:val="clear" w:color="auto" w:fill="FFFFFF" w:themeFill="background1"/>
          </w:tcPr>
          <w:p w:rsidR="00921408" w:rsidRPr="0096737B" w:rsidRDefault="00921408" w:rsidP="0096737B">
            <w:pPr>
              <w:jc w:val="right"/>
              <w:rPr>
                <w:rFonts w:ascii="Calibri" w:hAnsi="Calibri"/>
                <w:lang w:val="en-US"/>
              </w:rPr>
            </w:pPr>
          </w:p>
        </w:tc>
      </w:tr>
    </w:tbl>
    <w:p w:rsidR="00E5255B" w:rsidRPr="00E5255B" w:rsidRDefault="00E5255B" w:rsidP="001B7C2B">
      <w:pPr>
        <w:rPr>
          <w:rFonts w:ascii="Times New Roman" w:hAnsi="Times New Roman" w:cs="Times New Roman"/>
          <w:sz w:val="24"/>
          <w:szCs w:val="24"/>
        </w:rPr>
      </w:pPr>
    </w:p>
    <w:p w:rsidR="00E5255B" w:rsidRPr="00E5255B" w:rsidRDefault="00E5255B" w:rsidP="001B7C2B">
      <w:pPr>
        <w:rPr>
          <w:rFonts w:ascii="Times New Roman" w:hAnsi="Times New Roman" w:cs="Times New Roman"/>
          <w:sz w:val="24"/>
          <w:szCs w:val="24"/>
        </w:rPr>
      </w:pPr>
    </w:p>
    <w:sectPr w:rsidR="00E5255B" w:rsidRPr="00E5255B" w:rsidSect="00953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a">
    <w15:presenceInfo w15:providerId="None" w15:userId="A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55B"/>
    <w:rsid w:val="00050A6A"/>
    <w:rsid w:val="000D26FE"/>
    <w:rsid w:val="000D46BD"/>
    <w:rsid w:val="0010504E"/>
    <w:rsid w:val="00160B1B"/>
    <w:rsid w:val="001B0A40"/>
    <w:rsid w:val="001B7C2B"/>
    <w:rsid w:val="001D6525"/>
    <w:rsid w:val="001E70D5"/>
    <w:rsid w:val="002045CC"/>
    <w:rsid w:val="002068C7"/>
    <w:rsid w:val="00223F3B"/>
    <w:rsid w:val="00265637"/>
    <w:rsid w:val="002B1907"/>
    <w:rsid w:val="003904DA"/>
    <w:rsid w:val="005B3521"/>
    <w:rsid w:val="005F3D24"/>
    <w:rsid w:val="0063735E"/>
    <w:rsid w:val="00676570"/>
    <w:rsid w:val="006C7CE2"/>
    <w:rsid w:val="006F086D"/>
    <w:rsid w:val="00705446"/>
    <w:rsid w:val="0077033D"/>
    <w:rsid w:val="008426E8"/>
    <w:rsid w:val="00876ECE"/>
    <w:rsid w:val="008B14DD"/>
    <w:rsid w:val="00921408"/>
    <w:rsid w:val="00922AF0"/>
    <w:rsid w:val="009531B8"/>
    <w:rsid w:val="0096737B"/>
    <w:rsid w:val="0099403B"/>
    <w:rsid w:val="00B14CDB"/>
    <w:rsid w:val="00BD0368"/>
    <w:rsid w:val="00C37413"/>
    <w:rsid w:val="00C4084A"/>
    <w:rsid w:val="00C7487C"/>
    <w:rsid w:val="00CD7BE6"/>
    <w:rsid w:val="00CE132B"/>
    <w:rsid w:val="00CF704D"/>
    <w:rsid w:val="00D1687B"/>
    <w:rsid w:val="00D23EEB"/>
    <w:rsid w:val="00E15064"/>
    <w:rsid w:val="00E15134"/>
    <w:rsid w:val="00E17FEB"/>
    <w:rsid w:val="00E5255B"/>
    <w:rsid w:val="00EA3256"/>
    <w:rsid w:val="00F4367F"/>
    <w:rsid w:val="00F9585D"/>
    <w:rsid w:val="00FA2E97"/>
    <w:rsid w:val="00FA39FA"/>
    <w:rsid w:val="00F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2A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AF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EC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2A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AF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E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6</Pages>
  <Words>11396</Words>
  <Characters>64958</Characters>
  <Application>Microsoft Office Word</Application>
  <DocSecurity>0</DocSecurity>
  <Lines>541</Lines>
  <Paragraphs>15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user</cp:lastModifiedBy>
  <cp:revision>3</cp:revision>
  <dcterms:created xsi:type="dcterms:W3CDTF">2016-10-05T08:48:00Z</dcterms:created>
  <dcterms:modified xsi:type="dcterms:W3CDTF">2016-10-13T07:45:00Z</dcterms:modified>
</cp:coreProperties>
</file>